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1063480" w:rsidR="00654E8F" w:rsidRPr="001549D3" w:rsidRDefault="00FE03C4" w:rsidP="0001436A">
      <w:pPr>
        <w:pStyle w:val="SupplementaryMaterial"/>
        <w:rPr>
          <w:b w:val="0"/>
        </w:rPr>
      </w:pPr>
      <w:r>
        <w:t>Supplementary material</w:t>
      </w:r>
      <w:r w:rsidR="0070318E">
        <w:t xml:space="preserve"> Table 2</w:t>
      </w:r>
      <w:r w:rsidR="00184000">
        <w:t>: Societal Costs of Illness</w:t>
      </w:r>
      <w:r w:rsidR="00243549">
        <w:t xml:space="preserve"> (UK)</w:t>
      </w:r>
    </w:p>
    <w:tbl>
      <w:tblPr>
        <w:tblW w:w="11483" w:type="dxa"/>
        <w:tblInd w:w="-851" w:type="dxa"/>
        <w:tblLook w:val="04A0" w:firstRow="1" w:lastRow="0" w:firstColumn="1" w:lastColumn="0" w:noHBand="0" w:noVBand="1"/>
      </w:tblPr>
      <w:tblGrid>
        <w:gridCol w:w="3402"/>
        <w:gridCol w:w="1240"/>
        <w:gridCol w:w="1240"/>
        <w:gridCol w:w="1380"/>
        <w:gridCol w:w="1380"/>
        <w:gridCol w:w="1380"/>
        <w:gridCol w:w="1461"/>
      </w:tblGrid>
      <w:tr w:rsidR="000F72DB" w:rsidRPr="008B02C1" w14:paraId="03A67EF8" w14:textId="77777777" w:rsidTr="002E02C2">
        <w:trPr>
          <w:trHeight w:val="290"/>
          <w:tblHeader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FDE293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Health outcome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14:paraId="4AEA1F82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 Direct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2C78CAE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 Indirect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14:paraId="0C6CA982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 Disutility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3FAF9FD7" w14:textId="401188A4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 TOTAL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4F93DD1C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 Range Low 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76966B7D" w14:textId="214AD42A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 Range </w:t>
            </w:r>
            <w:r w:rsidR="00B23A73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H</w:t>
            </w:r>
            <w:r w:rsidRPr="008B02C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igh </w:t>
            </w:r>
          </w:p>
        </w:tc>
      </w:tr>
      <w:tr w:rsidR="008B02C1" w:rsidRPr="008B02C1" w14:paraId="765A01A6" w14:textId="77777777" w:rsidTr="000F72DB">
        <w:trPr>
          <w:trHeight w:val="29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9A94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Activity (Benefit)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F93B" w14:textId="0AC1C62A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 4,589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21A0" w14:textId="227234B7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3,698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E51E" w14:textId="125D0801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3,499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A29D" w14:textId="6C6DDF55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11,785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3E78" w14:textId="4E1DA256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5,821 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6ED7" w14:textId="577E6782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18,044 </w:t>
            </w:r>
          </w:p>
        </w:tc>
      </w:tr>
      <w:tr w:rsidR="008B02C1" w:rsidRPr="008B02C1" w14:paraId="24944FD2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2B72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Alcohol misus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B538" w14:textId="4CE9EA1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6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E21C" w14:textId="7B3F0E6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,51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31ED" w14:textId="67C5BF1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,45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1E34" w14:textId="1D77162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5,2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60D9" w14:textId="199E11B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5,192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21E7" w14:textId="16C3129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5,240 </w:t>
            </w:r>
          </w:p>
        </w:tc>
      </w:tr>
      <w:tr w:rsidR="008B02C1" w:rsidRPr="008B02C1" w14:paraId="1AEB3469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E7E7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Allergies: atopic dermatitis (child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8719" w14:textId="7626D30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1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9F6E" w14:textId="6DFF275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EE2B" w14:textId="04DDAFA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5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ABBB" w14:textId="1358AFB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7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1A0D" w14:textId="475BD1A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77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149B" w14:textId="2F81A8B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77 </w:t>
            </w:r>
          </w:p>
        </w:tc>
      </w:tr>
      <w:tr w:rsidR="008B02C1" w:rsidRPr="008B02C1" w14:paraId="488B16C2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592A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Asthma (adult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82DD" w14:textId="432F4B7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3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33A0" w14:textId="54534EF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7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44B7" w14:textId="19D6BB7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,60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CDD0" w14:textId="614BBC5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,01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7A48" w14:textId="1EB54B2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,599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EE33" w14:textId="289F529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,974 </w:t>
            </w:r>
          </w:p>
        </w:tc>
      </w:tr>
      <w:tr w:rsidR="008B02C1" w:rsidRPr="008B02C1" w14:paraId="66FB2297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F09D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Asthma (child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6C3C" w14:textId="3CF3E21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3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1249" w14:textId="7913507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6837" w14:textId="0DE4D0B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,3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DCD2" w14:textId="7E200D7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,6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5222" w14:textId="0E1A497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,890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C721" w14:textId="0DA7E9D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,855 </w:t>
            </w:r>
          </w:p>
        </w:tc>
      </w:tr>
      <w:tr w:rsidR="008B02C1" w:rsidRPr="008B02C1" w14:paraId="082A57E8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E062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Birth defects (VLBW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EE29" w14:textId="471701F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6,02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7D93" w14:textId="44CB495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9,76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52B5" w14:textId="4969A39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,98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CF95" w14:textId="744B4B5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2,77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5B47" w14:textId="16F74DD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2,401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6599" w14:textId="274B7E6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2,772 </w:t>
            </w:r>
          </w:p>
        </w:tc>
      </w:tr>
      <w:tr w:rsidR="008B02C1" w:rsidRPr="008B02C1" w14:paraId="0A6A0C3E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1108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Birth defects (CHD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5120" w14:textId="5F2BFC0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6,70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FDB5" w14:textId="3496A41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,93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F4BB" w14:textId="3CF39B4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9,82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5398" w14:textId="740B7A9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8,4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C7C1" w14:textId="09534AF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8,460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39A3" w14:textId="58FD5DD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8,460 </w:t>
            </w:r>
          </w:p>
        </w:tc>
      </w:tr>
      <w:tr w:rsidR="008B02C1" w:rsidRPr="008B02C1" w14:paraId="489DFD8F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5AD3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ancer (brain) mal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2240" w14:textId="529CFF5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9,38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C3AD" w14:textId="1EC0A6A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6,12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6FD5" w14:textId="3C4AF79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8,9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09C2" w14:textId="5873764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74,41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26FA" w14:textId="3FA35F5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5,115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13F3" w14:textId="74EE4E6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6,876 </w:t>
            </w:r>
          </w:p>
        </w:tc>
      </w:tr>
      <w:tr w:rsidR="008B02C1" w:rsidRPr="008B02C1" w14:paraId="2304D7B1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3E33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ancer (brain) femal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0FE7" w14:textId="2BC74F3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1,74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07FA" w14:textId="3B1DF06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6,12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F3CA" w14:textId="100128D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8,9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4A80" w14:textId="65F6E39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76,77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DA3B" w14:textId="647B638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7,471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D915" w14:textId="2B1FE74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9,235 </w:t>
            </w:r>
          </w:p>
        </w:tc>
      </w:tr>
      <w:tr w:rsidR="008B02C1" w:rsidRPr="008B02C1" w14:paraId="04AC3D34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6BB5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ancer (Breast) (pre-menopausal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C064" w14:textId="71B611A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6,75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9AAA" w14:textId="43B5BC5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3,07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3988" w14:textId="44CCC54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6,69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0513" w14:textId="4655FBE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6,53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8E9B" w14:textId="42600679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0,456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AEF1" w14:textId="2BDFD0E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55,448 </w:t>
            </w:r>
          </w:p>
        </w:tc>
      </w:tr>
      <w:tr w:rsidR="008B02C1" w:rsidRPr="008B02C1" w14:paraId="0B3B818D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ABB6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ancer (Breast) (post-menopausal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4B52" w14:textId="092E762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6,75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5956" w14:textId="5146332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,82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1C32" w14:textId="3BFBD91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6,69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8FD8" w14:textId="4452C77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6,27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17AD" w14:textId="0E95983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2,949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2940" w14:textId="6B893109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2,447 </w:t>
            </w:r>
          </w:p>
        </w:tc>
      </w:tr>
      <w:tr w:rsidR="008B02C1" w:rsidRPr="008B02C1" w14:paraId="4A2777EC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B719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ancer (cervical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E862" w14:textId="1745A53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8,49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018B" w14:textId="0DD4909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,79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1AC6" w14:textId="52204EE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,23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D946" w14:textId="4C2626E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5,52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26E0" w14:textId="554EAF0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5,517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2E0C" w14:textId="38C651C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5,532 </w:t>
            </w:r>
          </w:p>
        </w:tc>
      </w:tr>
      <w:tr w:rsidR="008B02C1" w:rsidRPr="008B02C1" w14:paraId="3795E9B2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7259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ancer Colorectal (male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A376" w14:textId="52EA16E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8,50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CB9F" w14:textId="2CE6BA4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,59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5FDC" w14:textId="6A908C8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8,9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779B" w14:textId="558DB34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9,0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3260" w14:textId="2A1F399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8,561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6823" w14:textId="7114C39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8,026 </w:t>
            </w:r>
          </w:p>
        </w:tc>
      </w:tr>
      <w:tr w:rsidR="008B02C1" w:rsidRPr="008B02C1" w14:paraId="45A9FFCD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297C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ancer Colorectal (female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2906" w14:textId="0DE0FF9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7,64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C71C" w14:textId="5622979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,59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67CC" w14:textId="3B04626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8,9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C2CC" w14:textId="638117F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8,14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BCBD" w14:textId="74E3DE7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7,694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7413" w14:textId="5CE340C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7,163 </w:t>
            </w:r>
          </w:p>
        </w:tc>
      </w:tr>
      <w:tr w:rsidR="008B02C1" w:rsidRPr="008B02C1" w14:paraId="2704B80D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41E7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ancer Kidney (male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FA01" w14:textId="468FB12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3,71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F651" w14:textId="014D802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0,69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683B" w14:textId="344E8D2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8,9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5B00" w14:textId="4CBD9E3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3,31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F85A" w14:textId="6E4373F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7,978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5701" w14:textId="41B47FF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59,348 </w:t>
            </w:r>
          </w:p>
        </w:tc>
      </w:tr>
      <w:tr w:rsidR="008B02C1" w:rsidRPr="008B02C1" w14:paraId="507A5E2E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99C5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ancer Kidney (female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0C9C" w14:textId="72E335B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4,15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81D6" w14:textId="1E432E89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1,04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94F5" w14:textId="7A451DD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8,9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46E8" w14:textId="0893ADD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4,10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0C31" w14:textId="7825AED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8,566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B2CE" w14:textId="59B5544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59,101 </w:t>
            </w:r>
          </w:p>
        </w:tc>
      </w:tr>
      <w:tr w:rsidR="008B02C1" w:rsidRPr="008B02C1" w14:paraId="1BF1DD8E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E048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ancer Leukaemia (Child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EE45" w14:textId="3EB4877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03,11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84D1" w14:textId="140C90F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0A4C" w14:textId="0498418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2,82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E8ED" w14:textId="30CA338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15,94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B00D" w14:textId="08CA706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11,969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C866" w14:textId="3B0E0EF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19,917 </w:t>
            </w:r>
          </w:p>
        </w:tc>
      </w:tr>
      <w:tr w:rsidR="008B02C1" w:rsidRPr="008B02C1" w14:paraId="698B8424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44AA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ancer (Lung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EA73" w14:textId="11F012D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9,48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1C8F" w14:textId="4D8D17B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,44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9188" w14:textId="0802E28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,96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0AB6" w14:textId="4EA23E0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5,88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CF24" w14:textId="64271CB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1,748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8EEA" w14:textId="6D5E1CD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5,053 </w:t>
            </w:r>
          </w:p>
        </w:tc>
      </w:tr>
      <w:tr w:rsidR="008B02C1" w:rsidRPr="008B02C1" w14:paraId="227337C9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50D1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ancer (Mouth and Throat) (male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1F72" w14:textId="22C6500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6,80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10C2" w14:textId="3F167B9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3,03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D317" w14:textId="582E19C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8,9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19C9" w14:textId="1AA16BA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8,74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F462" w14:textId="02C5592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2,205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2E91" w14:textId="2B8482B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4,739 </w:t>
            </w:r>
          </w:p>
        </w:tc>
      </w:tr>
      <w:tr w:rsidR="008B02C1" w:rsidRPr="008B02C1" w14:paraId="092596ED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DBF5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ancer (Mouth and Throat) (female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19D8" w14:textId="61EF0AC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6,71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7D7C" w14:textId="3BAA311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3,10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EE5E" w14:textId="580B670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8,9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4A69" w14:textId="14305B2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8,72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9C2D" w14:textId="2D09285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2,165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31C1" w14:textId="2F02B45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4,742 </w:t>
            </w:r>
          </w:p>
        </w:tc>
      </w:tr>
      <w:tr w:rsidR="008B02C1" w:rsidRPr="008B02C1" w14:paraId="039BE973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C576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ancer (Skin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FEA7" w14:textId="28EEDC8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5,08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551E" w14:textId="730B178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9,19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2176" w14:textId="7703E23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8,9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833C" w14:textId="050900B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3,18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66B2" w14:textId="73091E8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3,187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8298" w14:textId="307324C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2,641 </w:t>
            </w:r>
          </w:p>
        </w:tc>
      </w:tr>
      <w:tr w:rsidR="008B02C1" w:rsidRPr="008B02C1" w14:paraId="72C78A0A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874B" w14:textId="74C3E033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ardiovascular disease </w:t>
            </w:r>
            <w:r w:rsidR="00A80D23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</w:t>
            </w:r>
            <w:r w:rsidR="000F72D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year</w:t>
            </w:r>
            <w:r w:rsidR="00A80D23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)</w:t>
            </w: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09A9" w14:textId="39D06DA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1,65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61D3" w14:textId="5A93ED2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,1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B5CB" w14:textId="284362F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,87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F3EE" w14:textId="2DAC69F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8,6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BA5E" w14:textId="5FCC0AB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,768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77DE" w14:textId="20080B6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7,574 </w:t>
            </w:r>
          </w:p>
        </w:tc>
      </w:tr>
      <w:tr w:rsidR="008B02C1" w:rsidRPr="008B02C1" w14:paraId="50B1B862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8E5A" w14:textId="0D5ED2B9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ardiovascular disease </w:t>
            </w:r>
            <w:r w:rsidR="00A80D23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s</w:t>
            </w: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able</w:t>
            </w:r>
            <w:r w:rsidR="00A80D23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021C" w14:textId="6988D8E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,51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F045" w14:textId="0B51B3E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,1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69E5" w14:textId="7B2A9819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,87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666F" w14:textId="40EAFC1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0,49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8DE9" w14:textId="7A83B0F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,455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F876" w14:textId="6A9E4CC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8,531 </w:t>
            </w:r>
          </w:p>
        </w:tc>
      </w:tr>
      <w:tr w:rsidR="008B02C1" w:rsidRPr="008B02C1" w14:paraId="69F2365E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688F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onduct (child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116F" w14:textId="282F36C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8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C736" w14:textId="2E1F9DA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2E13" w14:textId="15748DA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3F02" w14:textId="0746031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8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FABC" w14:textId="783F696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81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AAF4" w14:textId="710A4BD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81 </w:t>
            </w:r>
          </w:p>
        </w:tc>
      </w:tr>
      <w:tr w:rsidR="008B02C1" w:rsidRPr="008B02C1" w14:paraId="508A0318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AB4A" w14:textId="45DD0540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ycling </w:t>
            </w:r>
            <w:r w:rsidR="00184D8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benefi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E204" w14:textId="0EFF7268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4,58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8CC5" w14:textId="78D4BAE6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3,69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28D3" w14:textId="1412EF76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3,49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F687" w14:textId="062E4093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11,78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64A5" w14:textId="37700538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5,821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F258" w14:textId="5F850990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18,044 </w:t>
            </w:r>
          </w:p>
        </w:tc>
      </w:tr>
      <w:tr w:rsidR="008B02C1" w:rsidRPr="008B02C1" w14:paraId="71D7F72D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8390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Day off schoo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0EF8" w14:textId="04B9AE2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09E5" w14:textId="7B7B000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0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932B" w14:textId="279C634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3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D7ED" w14:textId="269C291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69F4" w14:textId="4E0D4B3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40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7AB9" w14:textId="6E14F80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40 </w:t>
            </w:r>
          </w:p>
        </w:tc>
      </w:tr>
      <w:tr w:rsidR="008B02C1" w:rsidRPr="008B02C1" w14:paraId="36E28E83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6FBD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Day off work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58D5" w14:textId="67EACD8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E5E8" w14:textId="2864BB1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0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B8F0" w14:textId="24A5883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D036" w14:textId="5073D40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7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9FB9" w14:textId="68637AE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73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8301" w14:textId="15E1C52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73 </w:t>
            </w:r>
          </w:p>
        </w:tc>
      </w:tr>
      <w:tr w:rsidR="008B02C1" w:rsidRPr="008B02C1" w14:paraId="14448B3F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0691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Dementia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AD63" w14:textId="6CDEFEA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5,65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7819" w14:textId="36F1358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8,91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1558" w14:textId="50145A4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7,26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CF00" w14:textId="1A15584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51,84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0858" w14:textId="70CFCA9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3,208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ED8A" w14:textId="5447996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0,474 </w:t>
            </w:r>
          </w:p>
        </w:tc>
      </w:tr>
      <w:tr w:rsidR="008B02C1" w:rsidRPr="008B02C1" w14:paraId="29E8C698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A7A3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Depressio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D115" w14:textId="1C6EB88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6,75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0DA8" w14:textId="3AAFAA5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1,6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F020" w14:textId="1121735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1,6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CC79" w14:textId="0764A9F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9,9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176B" w14:textId="45DD6B3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9,175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5F6D" w14:textId="4618693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0,785 </w:t>
            </w:r>
          </w:p>
        </w:tc>
      </w:tr>
      <w:tr w:rsidR="008B02C1" w:rsidRPr="008B02C1" w14:paraId="40C55E5E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8192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Depressive complaints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9B66" w14:textId="0221549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6,75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7E55" w14:textId="2CA9CF1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1,6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5A64" w14:textId="0364CBC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1,6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B486" w14:textId="540CFBE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9,9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5ECF" w14:textId="6477992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9,175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F4C8" w14:textId="1462D81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0,785 </w:t>
            </w:r>
          </w:p>
        </w:tc>
      </w:tr>
      <w:tr w:rsidR="008B02C1" w:rsidRPr="008B02C1" w14:paraId="7CE9AA4C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2173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Depressive symptoms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28CC" w14:textId="0189CD2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6,75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E2DD" w14:textId="7D75A6C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1,6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2070" w14:textId="273C0F9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1,6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2E98" w14:textId="5FA7E87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9,9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691D" w14:textId="55B282E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9,175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6CF4" w14:textId="1FA4F51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0,785 </w:t>
            </w:r>
          </w:p>
        </w:tc>
      </w:tr>
      <w:tr w:rsidR="008B02C1" w:rsidRPr="008B02C1" w14:paraId="2E6081B8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27C3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Depressive symptoms (Pregnant women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2AF1" w14:textId="3B02810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6,75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6E36" w14:textId="60B9D03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4,10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07D3" w14:textId="6034C96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9,9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0D61" w14:textId="200FB9F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0,79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3973" w14:textId="4808226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0,794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CA3E" w14:textId="2E33123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0,794 </w:t>
            </w:r>
          </w:p>
        </w:tc>
      </w:tr>
      <w:tr w:rsidR="008B02C1" w:rsidRPr="008B02C1" w14:paraId="203F65A7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377A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Depression medicatio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0FAC" w14:textId="251DCB59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6,75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16D8" w14:textId="7E88639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1,6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42BE" w14:textId="742576E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1,6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70FB" w14:textId="049BF25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9,9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0D9F" w14:textId="67F4FD4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9,175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6EB1" w14:textId="59A10FC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0,785 </w:t>
            </w:r>
          </w:p>
        </w:tc>
      </w:tr>
      <w:tr w:rsidR="008B02C1" w:rsidRPr="008B02C1" w14:paraId="2BA57962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79FB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Diabetes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6283" w14:textId="6FE30BD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,56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E447" w14:textId="50792BF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,94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437A" w14:textId="7083102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,48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3DF7" w14:textId="18EDC55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8,00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11BD" w14:textId="4E3C88E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7,083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4486" w14:textId="2544D43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5,929 </w:t>
            </w:r>
          </w:p>
        </w:tc>
      </w:tr>
      <w:tr w:rsidR="008B02C1" w:rsidRPr="008B02C1" w14:paraId="7E5A6322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80FE" w14:textId="4609CC01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Diet: Low Fruit &amp; Veg intake</w:t>
            </w:r>
            <w:r w:rsidR="004C0DA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4253" w14:textId="7E56C30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50E1" w14:textId="7A1B2D9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A2B4" w14:textId="1170657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9A7F" w14:textId="4E44C6D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3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E26F" w14:textId="2A7B0CB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38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B689" w14:textId="33CEB34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38 </w:t>
            </w:r>
          </w:p>
        </w:tc>
      </w:tr>
      <w:tr w:rsidR="008B02C1" w:rsidRPr="008B02C1" w14:paraId="1D2824F2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067C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Eczema (Child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BC0E" w14:textId="5D33DFE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1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4C6A" w14:textId="3C9BEC5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4492" w14:textId="04B6A37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5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4226" w14:textId="67EC5AA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7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6C9D" w14:textId="3017A11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77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C7CF" w14:textId="13DC212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77 </w:t>
            </w:r>
          </w:p>
        </w:tc>
      </w:tr>
      <w:tr w:rsidR="008B02C1" w:rsidRPr="008B02C1" w14:paraId="02929A77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1C1A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Emotional distress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D02A" w14:textId="33299C2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,27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9003" w14:textId="00FCBD9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9,22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71C6" w14:textId="707336D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1,75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72A0" w14:textId="7C540D8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5,24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38B8" w14:textId="3855318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9,374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C774" w14:textId="68137229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1,124 </w:t>
            </w:r>
          </w:p>
        </w:tc>
      </w:tr>
      <w:tr w:rsidR="008B02C1" w:rsidRPr="008B02C1" w14:paraId="11540FFF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7B3B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Emotional symptoms (child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6286" w14:textId="3EDC144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4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823A" w14:textId="77B2345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B2DA" w14:textId="06D1C72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2F7D" w14:textId="31E97E5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4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7D2B" w14:textId="092ACBF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47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9B49" w14:textId="30E6E20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47 </w:t>
            </w:r>
          </w:p>
        </w:tc>
      </w:tr>
      <w:tr w:rsidR="008B02C1" w:rsidRPr="008B02C1" w14:paraId="5F8CC2F6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6042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GP visit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ADC6" w14:textId="2993006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710C" w14:textId="2D78B45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DDAE" w14:textId="06829FE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5405" w14:textId="5F2BE90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2EAB" w14:textId="6A10EEF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9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0A58" w14:textId="5A6B4E1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9 </w:t>
            </w:r>
          </w:p>
        </w:tc>
      </w:tr>
      <w:tr w:rsidR="008B02C1" w:rsidRPr="008B02C1" w14:paraId="6A91D922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2DE9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Headach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159F" w14:textId="0C31286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4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1D4C" w14:textId="03D5FC3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,22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D0B8" w14:textId="068FF6F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C9BB" w14:textId="710855C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,89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EF31" w14:textId="2BB7126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,874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DFA0" w14:textId="0718CE6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1,995 </w:t>
            </w:r>
          </w:p>
        </w:tc>
      </w:tr>
      <w:tr w:rsidR="008B02C1" w:rsidRPr="008B02C1" w14:paraId="7FEDA31C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EFA6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Hospital admissions (average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AEA3" w14:textId="19D6C39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,29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7C73" w14:textId="7711118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54CC" w14:textId="20FB57D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,62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C3E5" w14:textId="2CE7651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7,92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DAFF" w14:textId="604E976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,404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21F6" w14:textId="3788A909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3,930 </w:t>
            </w:r>
          </w:p>
        </w:tc>
      </w:tr>
      <w:tr w:rsidR="008B02C1" w:rsidRPr="008B02C1" w14:paraId="3CC874E8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6870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lastRenderedPageBreak/>
              <w:t xml:space="preserve"> Hospital admissions (CHD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6B46" w14:textId="5C8A3B8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,29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4D6C" w14:textId="39C6EDE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FEC6" w14:textId="032032E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,62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EA44" w14:textId="18C590E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5,92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01C0" w14:textId="17DA11E9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,917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14CB" w14:textId="7586EBD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02,024 </w:t>
            </w:r>
          </w:p>
        </w:tc>
      </w:tr>
      <w:tr w:rsidR="008B02C1" w:rsidRPr="008B02C1" w14:paraId="5FA45E77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B4DB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Hospital admissions (CVD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27D3" w14:textId="2871900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,16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A3A5" w14:textId="7148EAD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AA2F" w14:textId="6D5CEA4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,62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C495" w14:textId="6C006D3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5,79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7D77" w14:textId="5D532D6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,917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294E" w14:textId="26E3EA5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02,024 </w:t>
            </w:r>
          </w:p>
        </w:tc>
      </w:tr>
      <w:tr w:rsidR="008B02C1" w:rsidRPr="008B02C1" w14:paraId="32FB7ACF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DFDC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Hospital admissions (respiratory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D297" w14:textId="73D95E9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,10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B244" w14:textId="27D8053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9226" w14:textId="2DF8661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,62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A588" w14:textId="5CE36C2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5,73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1133" w14:textId="4879567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,966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8D3E" w14:textId="5F88429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5,585 </w:t>
            </w:r>
          </w:p>
        </w:tc>
      </w:tr>
      <w:tr w:rsidR="008B02C1" w:rsidRPr="008B02C1" w14:paraId="44A54059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37A1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Hospital admissions (COPD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12ED" w14:textId="7595A2B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,4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D642" w14:textId="3C5F936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5262" w14:textId="790E404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,62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3A1E" w14:textId="1527E92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,11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536E" w14:textId="217D4D2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,270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AE8D" w14:textId="07D9A65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4,904 </w:t>
            </w:r>
          </w:p>
        </w:tc>
      </w:tr>
      <w:tr w:rsidR="008B02C1" w:rsidRPr="008B02C1" w14:paraId="38E812BD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6A2E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Hypertensio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2400" w14:textId="0C582D7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6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042A" w14:textId="23A01B9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9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BC51" w14:textId="38092CD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290B" w14:textId="4615D39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7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7EFD" w14:textId="1EC6E27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760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6A47" w14:textId="68EDB09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760 </w:t>
            </w:r>
          </w:p>
        </w:tc>
      </w:tr>
      <w:tr w:rsidR="008B02C1" w:rsidRPr="008B02C1" w14:paraId="27C76984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BA8C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Injuries (domestic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5731" w14:textId="7884B87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,47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AD78" w14:textId="31DB447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,6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B70C" w14:textId="734BB67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2,26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3B1F" w14:textId="73CA86A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8,39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0687" w14:textId="0087E4F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6,433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4309" w14:textId="57B2744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0,480 </w:t>
            </w:r>
          </w:p>
        </w:tc>
      </w:tr>
      <w:tr w:rsidR="008B02C1" w:rsidRPr="008B02C1" w14:paraId="50F1C5FA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BE1A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Injuries (RTA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BA6C" w14:textId="483DE2C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,55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85F2" w14:textId="2A739FC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8,23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5E0C" w14:textId="59F6B63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54,48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B0A0" w14:textId="50C35C5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76,26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C1CB" w14:textId="6A33F8C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0,544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5027" w14:textId="0BBA5C3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,354,188 </w:t>
            </w:r>
          </w:p>
        </w:tc>
      </w:tr>
      <w:tr w:rsidR="008B02C1" w:rsidRPr="008B02C1" w14:paraId="17A2328B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F18B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Mental health problems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46A5" w14:textId="35FEFC4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,36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3062" w14:textId="0408BE6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,90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16F6" w14:textId="5F99F37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,63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C2D8" w14:textId="621C82F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0,90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AC63" w14:textId="34BA1F7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9,089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3C96" w14:textId="041E841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2,724 </w:t>
            </w:r>
          </w:p>
        </w:tc>
      </w:tr>
      <w:tr w:rsidR="008B02C1" w:rsidRPr="008B02C1" w14:paraId="3F03F2C1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AF20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Mortality (Value of a Statistical Life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340C" w14:textId="6D48CC6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,19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6689" w14:textId="7E0C894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697,58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55C3" w14:textId="1BBC9A9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,330,45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D1F7" w14:textId="405B1A2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,029,23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A615" w14:textId="77E5B2D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,014,619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33B1" w14:textId="39D1E34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,246,779 </w:t>
            </w:r>
          </w:p>
        </w:tc>
      </w:tr>
      <w:tr w:rsidR="008B02C1" w:rsidRPr="008B02C1" w14:paraId="408F0E9F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ADB5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Mortality (Value of a Life Year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B932" w14:textId="77777777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#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6EBB" w14:textId="77777777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#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E547" w14:textId="77777777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#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E3D5" w14:textId="4854708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1,01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32C7" w14:textId="7D49D1A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0,509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D251" w14:textId="4B60FE1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97,630 </w:t>
            </w:r>
          </w:p>
        </w:tc>
      </w:tr>
      <w:tr w:rsidR="008B02C1" w:rsidRPr="008B02C1" w14:paraId="1677C674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AF26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Obesity (adult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16EE" w14:textId="47EAA02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7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5EEF" w14:textId="32C711B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1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D2B1" w14:textId="2040138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6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77F0" w14:textId="5FBA008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76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0F67" w14:textId="24D657A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727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9466" w14:textId="5C0BEB1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795 </w:t>
            </w:r>
          </w:p>
        </w:tc>
      </w:tr>
      <w:tr w:rsidR="008B02C1" w:rsidRPr="008B02C1" w14:paraId="05C083FD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08DD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Obesity (child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CD05" w14:textId="42C35C19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1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FE46" w14:textId="52FF44A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ABE1" w14:textId="2EA6990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5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B885" w14:textId="05D6FFF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67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A1BB" w14:textId="0829629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4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4D7C" w14:textId="23DC836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,754 </w:t>
            </w:r>
          </w:p>
        </w:tc>
      </w:tr>
      <w:tr w:rsidR="008B02C1" w:rsidRPr="008B02C1" w14:paraId="2EB34060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30A4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Obesity: BMI increases Adult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D21A" w14:textId="215775F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1712" w14:textId="2C39F3A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EF66" w14:textId="2DD8F70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9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D812" w14:textId="66D292B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9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1756" w14:textId="038493A2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 w:rsidR="004C0DA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2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0E30" w14:textId="2A2EACA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18 </w:t>
            </w:r>
          </w:p>
        </w:tc>
      </w:tr>
      <w:tr w:rsidR="008B02C1" w:rsidRPr="008B02C1" w14:paraId="302D7A06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5CF2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Obesity: BMI increases Adult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80FD" w14:textId="331C66B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6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31EB" w14:textId="1E7FBF0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1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CD34" w14:textId="47E6478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6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0CA6" w14:textId="7F99E4C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84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FE18" w14:textId="37C43DF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686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A4A1" w14:textId="6F06D02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,000 </w:t>
            </w:r>
          </w:p>
        </w:tc>
      </w:tr>
      <w:tr w:rsidR="008B02C1" w:rsidRPr="008B02C1" w14:paraId="07A4E41F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013C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Obesity: BMI increases Adult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3875" w14:textId="6C310A79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0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BC4B" w14:textId="601A4C6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1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5048" w14:textId="1D02E7D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93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9520" w14:textId="10842BA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,45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C496" w14:textId="73C1E29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,267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B824" w14:textId="2E116E8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,649 </w:t>
            </w:r>
          </w:p>
        </w:tc>
      </w:tr>
      <w:tr w:rsidR="008B02C1" w:rsidRPr="008B02C1" w14:paraId="6EDEDB49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1EB9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Obesity: BMI increases Adult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9884" w14:textId="0120B89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50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DCB7" w14:textId="6F8E8AC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1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2D61" w14:textId="737535D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,40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8DFF" w14:textId="67AC947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,11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4C79" w14:textId="1906CB0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,894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99D2" w14:textId="199CADD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,344 </w:t>
            </w:r>
          </w:p>
        </w:tc>
      </w:tr>
      <w:tr w:rsidR="008B02C1" w:rsidRPr="008B02C1" w14:paraId="5A6B1E57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8317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Overweight/ Obesity (adult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080E" w14:textId="542D380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0749" w14:textId="1465473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3B49" w14:textId="61D9A60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9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2919" w14:textId="7B990B4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9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8C28" w14:textId="7AB707E4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 w:rsidR="004C0DA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2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BFE9" w14:textId="303E7FF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18 </w:t>
            </w:r>
          </w:p>
        </w:tc>
      </w:tr>
      <w:tr w:rsidR="008B02C1" w:rsidRPr="008B02C1" w14:paraId="5695B613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E17F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Overweight/ Obesity (child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A293" w14:textId="7F3AE67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1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A84A" w14:textId="5384D7B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CBEA" w14:textId="5DBB214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5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B038" w14:textId="6D43556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67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1083" w14:textId="399CDFA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4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45F6" w14:textId="4252A4C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,754 </w:t>
            </w:r>
          </w:p>
        </w:tc>
      </w:tr>
      <w:tr w:rsidR="008B02C1" w:rsidRPr="008B02C1" w14:paraId="44127AE2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CA39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Parkinson's Disease (1st year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C5F3" w14:textId="7E9C3F6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6,38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BB90" w14:textId="3C7D81D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9,77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7DAB" w14:textId="56289EE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2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FACA" w14:textId="198E11A9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6,29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DFEA" w14:textId="2FD5A61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6,294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E741" w14:textId="60084809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6,294 </w:t>
            </w:r>
          </w:p>
        </w:tc>
      </w:tr>
      <w:tr w:rsidR="008B02C1" w:rsidRPr="008B02C1" w14:paraId="13B46FB1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1AE1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Parkinson's Disease (Subsequent years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D700" w14:textId="05898E8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8,07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C363" w14:textId="71460B5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8,14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8321" w14:textId="2F97B65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2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84D9" w14:textId="781440B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6,34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360D" w14:textId="078749E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6,341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538F" w14:textId="66BE214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6,341 </w:t>
            </w:r>
          </w:p>
        </w:tc>
      </w:tr>
      <w:tr w:rsidR="008B02C1" w:rsidRPr="008B02C1" w14:paraId="3260066E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A282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Respiratory: Acute Respiratory Conditions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1A76" w14:textId="1EA92F7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F469" w14:textId="2C29213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4E4A" w14:textId="428B6C2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5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472D" w14:textId="725BAB7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5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381A" w14:textId="4D1A9DF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247A" w14:textId="15AFB6C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,157 </w:t>
            </w:r>
          </w:p>
        </w:tc>
      </w:tr>
      <w:tr w:rsidR="008B02C1" w:rsidRPr="008B02C1" w14:paraId="76589EFD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86F3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Respiratory: Breathlessness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DBB7" w14:textId="6F6E990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C13D" w14:textId="1EE4B72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1F1F" w14:textId="4944C6F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B98F" w14:textId="529F42D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7FDC" w14:textId="5AA9685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FDC1" w14:textId="295C86E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539 </w:t>
            </w:r>
          </w:p>
        </w:tc>
      </w:tr>
      <w:tr w:rsidR="008B02C1" w:rsidRPr="008B02C1" w14:paraId="440C3918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53DC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Respiratory: Bronchitis (Acute) child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F3D1" w14:textId="77777777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#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6B0C" w14:textId="77777777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#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8833" w14:textId="77777777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#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C207" w14:textId="507E9E2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6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548B" w14:textId="33EB7D6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34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35B5" w14:textId="2B3A41F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98 </w:t>
            </w:r>
          </w:p>
        </w:tc>
      </w:tr>
      <w:tr w:rsidR="008B02C1" w:rsidRPr="008B02C1" w14:paraId="474EBDD8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2D7B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Respiratory: Cough (Child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8067" w14:textId="352906A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DC83" w14:textId="1B54AA3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3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7969" w14:textId="1FCE29C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9999" w14:textId="0C40D08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7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3E27" w14:textId="159B589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76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2127" w14:textId="43E621B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95 </w:t>
            </w:r>
          </w:p>
        </w:tc>
      </w:tr>
      <w:tr w:rsidR="008B02C1" w:rsidRPr="008B02C1" w14:paraId="62CBED93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D7DE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Respiratory: Dry cough at night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35AA" w14:textId="6DFBFE7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1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A8AE" w14:textId="287053C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,16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E098" w14:textId="5268D23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,61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08B4" w14:textId="160F11A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,89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A0EF" w14:textId="6EE25F6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,960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A57F" w14:textId="74DF8DB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,709 </w:t>
            </w:r>
          </w:p>
        </w:tc>
      </w:tr>
      <w:tr w:rsidR="008B02C1" w:rsidRPr="008B02C1" w14:paraId="71FA0DF4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0495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Respiratory: Ear Infection (Infant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9C5A" w14:textId="7E541D59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9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E277" w14:textId="52A98D7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7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CACB" w14:textId="4DA5ABF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A63C" w14:textId="5AFAD79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97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397D" w14:textId="1DFEA49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915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6D9D" w14:textId="31CAF71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,091 </w:t>
            </w:r>
          </w:p>
        </w:tc>
      </w:tr>
      <w:tr w:rsidR="008B02C1" w:rsidRPr="008B02C1" w14:paraId="108D7B54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C58C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Respiratory: Flu (Infant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50A6" w14:textId="35F91E0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0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9A0A" w14:textId="4A3E9299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5225" w14:textId="3AB6801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071E" w14:textId="5D9D933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54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F426" w14:textId="75CC96B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506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1F03" w14:textId="2175980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8,395 </w:t>
            </w:r>
          </w:p>
        </w:tc>
      </w:tr>
      <w:tr w:rsidR="008B02C1" w:rsidRPr="008B02C1" w14:paraId="0263665A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F2B3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Respiratory: LRTI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84CE" w14:textId="2E2F2A4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D37C" w14:textId="3EB1BB0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3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379B" w14:textId="310EB42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FD04" w14:textId="0CA841D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7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55C5" w14:textId="465E8AE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76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662B" w14:textId="7A09C0EC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95 </w:t>
            </w:r>
          </w:p>
        </w:tc>
      </w:tr>
      <w:tr w:rsidR="008B02C1" w:rsidRPr="008B02C1" w14:paraId="6B7B0A50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E36C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Sleep disorders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87DF" w14:textId="2CBE6E3D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1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1D21" w14:textId="599B5489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,16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276C" w14:textId="69F98313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,61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290F" w14:textId="0B40A88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,89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0195" w14:textId="469313D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,960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A8DD" w14:textId="37A99D6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,709 </w:t>
            </w:r>
          </w:p>
        </w:tc>
      </w:tr>
      <w:tr w:rsidR="008B02C1" w:rsidRPr="008B02C1" w14:paraId="21246D5D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8BB5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Stress, anxiety, or depressio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8747" w14:textId="129AC90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,27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978A" w14:textId="1B741DB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9,22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86C9" w14:textId="19DC992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1,75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BE4F" w14:textId="669A4ED2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5,24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CF1E" w14:textId="06D3611A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9,374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7363" w14:textId="4A2FC6BE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1,124 </w:t>
            </w:r>
          </w:p>
        </w:tc>
      </w:tr>
      <w:tr w:rsidR="008B02C1" w:rsidRPr="008B02C1" w14:paraId="4F6881A8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5ECE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Stroke (1st year after Incidence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CC65" w14:textId="157759C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9,49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0413" w14:textId="6A02CA0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9,4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2E63" w14:textId="70646F7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6,00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4B94" w14:textId="23A3472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4,9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4EC5" w14:textId="50ABBFE0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1,344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CBE3" w14:textId="53ED8E6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68,576 </w:t>
            </w:r>
          </w:p>
        </w:tc>
      </w:tr>
      <w:tr w:rsidR="008B02C1" w:rsidRPr="008B02C1" w14:paraId="27C64715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DABA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Stroke (subsequent years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0376" w14:textId="70BEFCF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8,36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A34E" w14:textId="08DDBA2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8,34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AE38" w14:textId="7646A48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6,00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6DBE" w14:textId="33EC6BD6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2,7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CBDE" w14:textId="1B91C4D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7,821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E62F" w14:textId="4F89BBB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7,619 </w:t>
            </w:r>
          </w:p>
        </w:tc>
      </w:tr>
      <w:tr w:rsidR="008B02C1" w:rsidRPr="008B02C1" w14:paraId="7FDF59DB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B855" w14:textId="25AB91DB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Hospital admissions (A&amp;E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8E90" w14:textId="4ADD69A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6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038D" w14:textId="081F025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1EE1" w14:textId="6F883A9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,62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4B5E" w14:textId="0E40F75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,79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46BE" w14:textId="5AFC27E7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,822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A896" w14:textId="68A3B16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0,332 </w:t>
            </w:r>
          </w:p>
        </w:tc>
      </w:tr>
      <w:tr w:rsidR="008B02C1" w:rsidRPr="008B02C1" w14:paraId="0E5FFEEA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1ED2" w14:textId="1A576432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Walking</w:t>
            </w:r>
            <w:r w:rsidR="004C0DA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561BF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(benefi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264B" w14:textId="4207412C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 w:rsidR="004C0DA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4,58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FA70" w14:textId="2B5BFAD2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3,69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89CF" w14:textId="02B208DC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3,49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8C10" w14:textId="030A86BD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11,78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0EB1" w14:textId="45DFB796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 w:rsidR="004C0DA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5,821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5DB7" w14:textId="3292C570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18,044 </w:t>
            </w:r>
          </w:p>
        </w:tc>
      </w:tr>
      <w:tr w:rsidR="008B02C1" w:rsidRPr="008B02C1" w14:paraId="34A75C65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164A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Wellbeing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C45A" w14:textId="2B0FAF6B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7A03" w14:textId="004EC704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A7FF" w14:textId="36C6B658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3,0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B27B" w14:textId="4C42865F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3,0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1883" w14:textId="137F3965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0,000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2EEF" w14:textId="12C6B3C1" w:rsidR="008B02C1" w:rsidRPr="008B02C1" w:rsidRDefault="004C0DAC" w:rsidP="004344C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     </w:t>
            </w:r>
            <w:r w:rsidR="008B02C1" w:rsidRPr="008B02C1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6,000 </w:t>
            </w:r>
          </w:p>
        </w:tc>
      </w:tr>
      <w:tr w:rsidR="008B02C1" w:rsidRPr="008B02C1" w14:paraId="0948D4DE" w14:textId="77777777" w:rsidTr="00B23A7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52CE" w14:textId="77777777" w:rsidR="008B02C1" w:rsidRPr="008B02C1" w:rsidRDefault="008B02C1" w:rsidP="008B02C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6096" w14:textId="77777777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135E" w14:textId="77777777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AB74" w14:textId="77777777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64B8" w14:textId="77777777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D00C" w14:textId="77777777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10BC" w14:textId="77777777" w:rsidR="008B02C1" w:rsidRPr="008B02C1" w:rsidRDefault="008B02C1" w:rsidP="004344CF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16E237C7" w14:textId="17C28BCA" w:rsidR="008B02C1" w:rsidRDefault="00D97C24" w:rsidP="00BB5935">
      <w:pPr>
        <w:pStyle w:val="Heading1"/>
        <w:numPr>
          <w:ilvl w:val="0"/>
          <w:numId w:val="0"/>
        </w:numPr>
        <w:spacing w:before="0" w:after="0"/>
      </w:pPr>
      <w:r>
        <w:t>Estimated societal costs of illness</w:t>
      </w:r>
      <w:r w:rsidR="00980B80">
        <w:t xml:space="preserve"> in the UK</w:t>
      </w:r>
      <w:r>
        <w:t>, per year</w:t>
      </w:r>
      <w:r w:rsidR="003E43B5">
        <w:t>,</w:t>
      </w:r>
      <w:r w:rsidR="00BB5935">
        <w:t xml:space="preserve"> GBP2019</w:t>
      </w:r>
      <w:r w:rsidR="003E43B5">
        <w:t>.</w:t>
      </w:r>
    </w:p>
    <w:sectPr w:rsidR="008B02C1" w:rsidSect="002E02C2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426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3" name="Picture 1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20876373">
    <w:abstractNumId w:val="0"/>
  </w:num>
  <w:num w:numId="2" w16cid:durableId="962275053">
    <w:abstractNumId w:val="4"/>
  </w:num>
  <w:num w:numId="3" w16cid:durableId="2130511920">
    <w:abstractNumId w:val="1"/>
  </w:num>
  <w:num w:numId="4" w16cid:durableId="1256868127">
    <w:abstractNumId w:val="5"/>
  </w:num>
  <w:num w:numId="5" w16cid:durableId="17295687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44583839">
    <w:abstractNumId w:val="3"/>
  </w:num>
  <w:num w:numId="7" w16cid:durableId="904342318">
    <w:abstractNumId w:val="6"/>
  </w:num>
  <w:num w:numId="8" w16cid:durableId="1609661871">
    <w:abstractNumId w:val="6"/>
  </w:num>
  <w:num w:numId="9" w16cid:durableId="1615554288">
    <w:abstractNumId w:val="6"/>
  </w:num>
  <w:num w:numId="10" w16cid:durableId="1553928274">
    <w:abstractNumId w:val="6"/>
  </w:num>
  <w:num w:numId="11" w16cid:durableId="1022895898">
    <w:abstractNumId w:val="6"/>
  </w:num>
  <w:num w:numId="12" w16cid:durableId="1096946001">
    <w:abstractNumId w:val="6"/>
  </w:num>
  <w:num w:numId="13" w16cid:durableId="1821919678">
    <w:abstractNumId w:val="3"/>
  </w:num>
  <w:num w:numId="14" w16cid:durableId="1575895385">
    <w:abstractNumId w:val="2"/>
  </w:num>
  <w:num w:numId="15" w16cid:durableId="922686035">
    <w:abstractNumId w:val="2"/>
  </w:num>
  <w:num w:numId="16" w16cid:durableId="1667857236">
    <w:abstractNumId w:val="2"/>
  </w:num>
  <w:num w:numId="17" w16cid:durableId="185678025">
    <w:abstractNumId w:val="2"/>
  </w:num>
  <w:num w:numId="18" w16cid:durableId="1686860676">
    <w:abstractNumId w:val="2"/>
  </w:num>
  <w:num w:numId="19" w16cid:durableId="3409350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72DB"/>
    <w:rsid w:val="00105FD9"/>
    <w:rsid w:val="001132C0"/>
    <w:rsid w:val="00117666"/>
    <w:rsid w:val="001549D3"/>
    <w:rsid w:val="00160065"/>
    <w:rsid w:val="00177D84"/>
    <w:rsid w:val="00184000"/>
    <w:rsid w:val="00184D85"/>
    <w:rsid w:val="00191C7C"/>
    <w:rsid w:val="00243549"/>
    <w:rsid w:val="00267D18"/>
    <w:rsid w:val="00274347"/>
    <w:rsid w:val="002868E2"/>
    <w:rsid w:val="002869C3"/>
    <w:rsid w:val="002936E4"/>
    <w:rsid w:val="002B4A57"/>
    <w:rsid w:val="002C74CA"/>
    <w:rsid w:val="002E02C2"/>
    <w:rsid w:val="003123F4"/>
    <w:rsid w:val="003544FB"/>
    <w:rsid w:val="003D2F2D"/>
    <w:rsid w:val="003E43B5"/>
    <w:rsid w:val="003F2225"/>
    <w:rsid w:val="00401590"/>
    <w:rsid w:val="004344CF"/>
    <w:rsid w:val="00447801"/>
    <w:rsid w:val="00452233"/>
    <w:rsid w:val="00452E9C"/>
    <w:rsid w:val="004735C8"/>
    <w:rsid w:val="004947A6"/>
    <w:rsid w:val="004961FF"/>
    <w:rsid w:val="004A01CA"/>
    <w:rsid w:val="004C0DAC"/>
    <w:rsid w:val="00517A89"/>
    <w:rsid w:val="005250F2"/>
    <w:rsid w:val="00561BF9"/>
    <w:rsid w:val="00593EEA"/>
    <w:rsid w:val="005A5EEE"/>
    <w:rsid w:val="0063624E"/>
    <w:rsid w:val="006375C7"/>
    <w:rsid w:val="00654E8F"/>
    <w:rsid w:val="00660D05"/>
    <w:rsid w:val="006820B1"/>
    <w:rsid w:val="006B7D14"/>
    <w:rsid w:val="00701727"/>
    <w:rsid w:val="0070318E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02C1"/>
    <w:rsid w:val="009151AA"/>
    <w:rsid w:val="0093429D"/>
    <w:rsid w:val="00943573"/>
    <w:rsid w:val="00964134"/>
    <w:rsid w:val="00970F7D"/>
    <w:rsid w:val="00980B80"/>
    <w:rsid w:val="00994A3D"/>
    <w:rsid w:val="009C2B12"/>
    <w:rsid w:val="00A174D9"/>
    <w:rsid w:val="00A80D23"/>
    <w:rsid w:val="00AA4D24"/>
    <w:rsid w:val="00AB6715"/>
    <w:rsid w:val="00AE7A49"/>
    <w:rsid w:val="00B1671E"/>
    <w:rsid w:val="00B23A73"/>
    <w:rsid w:val="00B25EB8"/>
    <w:rsid w:val="00B37F4D"/>
    <w:rsid w:val="00BB5935"/>
    <w:rsid w:val="00C52A7B"/>
    <w:rsid w:val="00C56BAF"/>
    <w:rsid w:val="00C679AA"/>
    <w:rsid w:val="00C75972"/>
    <w:rsid w:val="00CB24A4"/>
    <w:rsid w:val="00CD066B"/>
    <w:rsid w:val="00CE4FEE"/>
    <w:rsid w:val="00D060CF"/>
    <w:rsid w:val="00D97C2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0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277</Words>
  <Characters>728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anor Eaton</cp:lastModifiedBy>
  <cp:revision>2</cp:revision>
  <cp:lastPrinted>2013-10-03T12:51:00Z</cp:lastPrinted>
  <dcterms:created xsi:type="dcterms:W3CDTF">2023-02-06T13:51:00Z</dcterms:created>
  <dcterms:modified xsi:type="dcterms:W3CDTF">2023-02-06T13:51:00Z</dcterms:modified>
</cp:coreProperties>
</file>